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12B37" w14:textId="77777777" w:rsidR="003E46BE" w:rsidRPr="00F73458" w:rsidRDefault="003E46BE" w:rsidP="003E46BE">
      <w:pPr>
        <w:rPr>
          <w:rFonts w:ascii="Arial" w:eastAsiaTheme="minorHAnsi" w:hAnsi="Arial"/>
          <w:b/>
          <w:lang w:eastAsia="en-US"/>
        </w:rPr>
      </w:pPr>
    </w:p>
    <w:p w14:paraId="0F839734" w14:textId="77777777" w:rsidR="003E46BE" w:rsidRDefault="003E46BE" w:rsidP="003E46BE">
      <w:pPr>
        <w:rPr>
          <w:b/>
          <w:sz w:val="22"/>
          <w:szCs w:val="22"/>
        </w:rPr>
      </w:pPr>
    </w:p>
    <w:p w14:paraId="464C5E89" w14:textId="77777777" w:rsidR="003E46BE" w:rsidRPr="004330F4" w:rsidRDefault="00A809C8" w:rsidP="003E46BE">
      <w:pPr>
        <w:rPr>
          <w:sz w:val="22"/>
          <w:szCs w:val="22"/>
        </w:rPr>
      </w:pPr>
      <w:r>
        <w:rPr>
          <w:b/>
          <w:sz w:val="22"/>
          <w:szCs w:val="22"/>
        </w:rPr>
        <w:t>Supplementary Table 7</w:t>
      </w:r>
      <w:bookmarkStart w:id="0" w:name="_GoBack"/>
      <w:bookmarkEnd w:id="0"/>
      <w:r w:rsidR="003E46BE" w:rsidRPr="00177E42">
        <w:rPr>
          <w:b/>
          <w:sz w:val="22"/>
          <w:szCs w:val="22"/>
        </w:rPr>
        <w:t xml:space="preserve">. </w:t>
      </w:r>
      <w:r w:rsidR="003E46BE" w:rsidRPr="004330F4">
        <w:rPr>
          <w:sz w:val="22"/>
          <w:szCs w:val="22"/>
        </w:rPr>
        <w:t>Clinical data and autopsy results of patients.</w:t>
      </w:r>
    </w:p>
    <w:tbl>
      <w:tblPr>
        <w:tblStyle w:val="Tablaconcuadrcula1"/>
        <w:tblpPr w:leftFromText="141" w:rightFromText="141" w:vertAnchor="page" w:horzAnchor="page" w:tblpX="1450" w:tblpY="26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3834"/>
        <w:gridCol w:w="3789"/>
      </w:tblGrid>
      <w:tr w:rsidR="003E46BE" w:rsidRPr="004330F4" w14:paraId="30BDE2A5" w14:textId="77777777" w:rsidTr="00F64FF0">
        <w:trPr>
          <w:trHeight w:val="430"/>
        </w:trPr>
        <w:tc>
          <w:tcPr>
            <w:tcW w:w="1091" w:type="dxa"/>
            <w:tcBorders>
              <w:bottom w:val="single" w:sz="4" w:space="0" w:color="auto"/>
            </w:tcBorders>
          </w:tcPr>
          <w:p w14:paraId="7AD393E5" w14:textId="77777777" w:rsidR="003E46BE" w:rsidRPr="004330F4" w:rsidRDefault="003E46BE" w:rsidP="00F64FF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3837" w:type="dxa"/>
            <w:tcBorders>
              <w:bottom w:val="single" w:sz="4" w:space="0" w:color="auto"/>
            </w:tcBorders>
          </w:tcPr>
          <w:p w14:paraId="21DDA823" w14:textId="77777777" w:rsidR="003E46BE" w:rsidRPr="004330F4" w:rsidRDefault="003E46BE" w:rsidP="00F64FF0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330F4">
              <w:rPr>
                <w:b/>
                <w:sz w:val="22"/>
                <w:szCs w:val="22"/>
              </w:rPr>
              <w:t>Clinical Data</w:t>
            </w:r>
          </w:p>
        </w:tc>
        <w:tc>
          <w:tcPr>
            <w:tcW w:w="3792" w:type="dxa"/>
            <w:tcBorders>
              <w:bottom w:val="single" w:sz="4" w:space="0" w:color="auto"/>
            </w:tcBorders>
          </w:tcPr>
          <w:p w14:paraId="4F880894" w14:textId="77777777" w:rsidR="003E46BE" w:rsidRPr="004330F4" w:rsidRDefault="003E46BE" w:rsidP="00F64FF0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330F4">
              <w:rPr>
                <w:b/>
                <w:sz w:val="22"/>
                <w:szCs w:val="22"/>
              </w:rPr>
              <w:t>Autopsy Results</w:t>
            </w:r>
          </w:p>
        </w:tc>
      </w:tr>
      <w:tr w:rsidR="003E46BE" w:rsidRPr="004330F4" w14:paraId="5D5DCE6C" w14:textId="77777777" w:rsidTr="00F64FF0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7FAC955A" w14:textId="77777777" w:rsidR="003E46BE" w:rsidRPr="004330F4" w:rsidRDefault="003E46BE" w:rsidP="00F64FF0">
            <w:pPr>
              <w:spacing w:line="360" w:lineRule="auto"/>
              <w:rPr>
                <w:b/>
                <w:sz w:val="22"/>
                <w:szCs w:val="22"/>
              </w:rPr>
            </w:pPr>
            <w:r w:rsidRPr="004330F4">
              <w:rPr>
                <w:b/>
                <w:sz w:val="22"/>
                <w:szCs w:val="22"/>
              </w:rPr>
              <w:t>Patient 1</w:t>
            </w:r>
          </w:p>
        </w:tc>
        <w:tc>
          <w:tcPr>
            <w:tcW w:w="3837" w:type="dxa"/>
            <w:tcBorders>
              <w:top w:val="single" w:sz="4" w:space="0" w:color="auto"/>
              <w:bottom w:val="single" w:sz="4" w:space="0" w:color="auto"/>
            </w:tcBorders>
          </w:tcPr>
          <w:p w14:paraId="1AEA8D7E" w14:textId="77777777" w:rsidR="003E46BE" w:rsidRPr="004330F4" w:rsidRDefault="003E46BE" w:rsidP="00F64FF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330F4">
              <w:rPr>
                <w:sz w:val="22"/>
                <w:szCs w:val="22"/>
              </w:rPr>
              <w:t>77-year-old male</w:t>
            </w:r>
          </w:p>
          <w:p w14:paraId="3342CE8D" w14:textId="77777777" w:rsidR="003E46BE" w:rsidRPr="004330F4" w:rsidRDefault="003E46BE" w:rsidP="00F64FF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330F4">
              <w:rPr>
                <w:sz w:val="22"/>
                <w:szCs w:val="22"/>
              </w:rPr>
              <w:t>Time elapsed since infarction: 7 years</w:t>
            </w:r>
          </w:p>
          <w:p w14:paraId="24FABE68" w14:textId="77777777" w:rsidR="003E46BE" w:rsidRPr="004330F4" w:rsidRDefault="003E46BE" w:rsidP="00F64FF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330F4">
              <w:rPr>
                <w:sz w:val="22"/>
                <w:szCs w:val="22"/>
              </w:rPr>
              <w:t>Cause of death: heart failure</w:t>
            </w:r>
          </w:p>
        </w:tc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</w:tcPr>
          <w:p w14:paraId="426764B0" w14:textId="77777777" w:rsidR="003E46BE" w:rsidRPr="004330F4" w:rsidRDefault="003E46BE" w:rsidP="00F64FF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330F4">
              <w:rPr>
                <w:sz w:val="22"/>
                <w:szCs w:val="22"/>
              </w:rPr>
              <w:t>Infarct scar area: 2x3 cm lateral wall of the left ventricle</w:t>
            </w:r>
          </w:p>
          <w:p w14:paraId="138E83AA" w14:textId="77777777" w:rsidR="003E46BE" w:rsidRPr="004330F4" w:rsidRDefault="003E46BE" w:rsidP="00F64FF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330F4">
              <w:rPr>
                <w:sz w:val="22"/>
                <w:szCs w:val="22"/>
              </w:rPr>
              <w:t>Infarct scar area: 2.5x0.7 cm interventricular septum</w:t>
            </w:r>
          </w:p>
        </w:tc>
      </w:tr>
      <w:tr w:rsidR="003E46BE" w:rsidRPr="004330F4" w14:paraId="13247F3E" w14:textId="77777777" w:rsidTr="00F64FF0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72C4F1E1" w14:textId="77777777" w:rsidR="003E46BE" w:rsidRPr="004330F4" w:rsidRDefault="003E46BE" w:rsidP="00F64FF0">
            <w:pPr>
              <w:spacing w:line="360" w:lineRule="auto"/>
              <w:rPr>
                <w:b/>
                <w:sz w:val="22"/>
                <w:szCs w:val="22"/>
              </w:rPr>
            </w:pPr>
            <w:r w:rsidRPr="004330F4">
              <w:rPr>
                <w:b/>
                <w:sz w:val="22"/>
                <w:szCs w:val="22"/>
              </w:rPr>
              <w:t>Patient 2</w:t>
            </w:r>
          </w:p>
        </w:tc>
        <w:tc>
          <w:tcPr>
            <w:tcW w:w="3837" w:type="dxa"/>
            <w:tcBorders>
              <w:top w:val="single" w:sz="4" w:space="0" w:color="auto"/>
              <w:bottom w:val="single" w:sz="4" w:space="0" w:color="auto"/>
            </w:tcBorders>
          </w:tcPr>
          <w:p w14:paraId="08802D1E" w14:textId="77777777" w:rsidR="003E46BE" w:rsidRPr="004330F4" w:rsidRDefault="003E46BE" w:rsidP="00F64FF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330F4">
              <w:rPr>
                <w:sz w:val="22"/>
                <w:szCs w:val="22"/>
              </w:rPr>
              <w:t>78-year-old male</w:t>
            </w:r>
          </w:p>
          <w:p w14:paraId="384F8C6D" w14:textId="77777777" w:rsidR="003E46BE" w:rsidRPr="004330F4" w:rsidRDefault="003E46BE" w:rsidP="00F64FF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330F4">
              <w:rPr>
                <w:sz w:val="22"/>
                <w:szCs w:val="22"/>
              </w:rPr>
              <w:t>Time elapsed since infarction: 1 year</w:t>
            </w:r>
          </w:p>
          <w:p w14:paraId="5ECAF1BC" w14:textId="77777777" w:rsidR="003E46BE" w:rsidRPr="004330F4" w:rsidRDefault="003E46BE" w:rsidP="00F64FF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330F4">
              <w:rPr>
                <w:sz w:val="22"/>
                <w:szCs w:val="22"/>
              </w:rPr>
              <w:t>Cause of death: cardiogenic shock</w:t>
            </w:r>
          </w:p>
        </w:tc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</w:tcPr>
          <w:p w14:paraId="2AA8A5B8" w14:textId="77777777" w:rsidR="003E46BE" w:rsidRPr="004330F4" w:rsidRDefault="003E46BE" w:rsidP="00F64FF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330F4">
              <w:rPr>
                <w:sz w:val="22"/>
                <w:szCs w:val="22"/>
              </w:rPr>
              <w:t>Infarct sca</w:t>
            </w:r>
            <w:r>
              <w:rPr>
                <w:sz w:val="22"/>
                <w:szCs w:val="22"/>
              </w:rPr>
              <w:t>r area: interventricular septum</w:t>
            </w:r>
            <w:r w:rsidRPr="004330F4">
              <w:rPr>
                <w:sz w:val="22"/>
                <w:szCs w:val="22"/>
              </w:rPr>
              <w:t xml:space="preserve"> </w:t>
            </w:r>
          </w:p>
          <w:p w14:paraId="22EA5751" w14:textId="77777777" w:rsidR="003E46BE" w:rsidRPr="004330F4" w:rsidRDefault="003E46BE" w:rsidP="00F64FF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3E46BE" w:rsidRPr="004330F4" w14:paraId="5867323D" w14:textId="77777777" w:rsidTr="00F64FF0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7A322591" w14:textId="77777777" w:rsidR="003E46BE" w:rsidRPr="004330F4" w:rsidRDefault="003E46BE" w:rsidP="00F64FF0">
            <w:pPr>
              <w:spacing w:line="360" w:lineRule="auto"/>
              <w:rPr>
                <w:b/>
                <w:sz w:val="22"/>
                <w:szCs w:val="22"/>
              </w:rPr>
            </w:pPr>
            <w:r w:rsidRPr="004330F4">
              <w:rPr>
                <w:b/>
                <w:sz w:val="22"/>
                <w:szCs w:val="22"/>
              </w:rPr>
              <w:t>Patient 3</w:t>
            </w:r>
          </w:p>
        </w:tc>
        <w:tc>
          <w:tcPr>
            <w:tcW w:w="3837" w:type="dxa"/>
            <w:tcBorders>
              <w:top w:val="single" w:sz="4" w:space="0" w:color="auto"/>
              <w:bottom w:val="single" w:sz="4" w:space="0" w:color="auto"/>
            </w:tcBorders>
          </w:tcPr>
          <w:p w14:paraId="70D826C8" w14:textId="77777777" w:rsidR="003E46BE" w:rsidRPr="004330F4" w:rsidRDefault="003E46BE" w:rsidP="00F64FF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330F4">
              <w:rPr>
                <w:sz w:val="22"/>
                <w:szCs w:val="22"/>
              </w:rPr>
              <w:t>55-year-old male</w:t>
            </w:r>
          </w:p>
          <w:p w14:paraId="2F54B148" w14:textId="77777777" w:rsidR="003E46BE" w:rsidRPr="004330F4" w:rsidRDefault="003E46BE" w:rsidP="00F64FF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330F4">
              <w:rPr>
                <w:sz w:val="22"/>
                <w:szCs w:val="22"/>
              </w:rPr>
              <w:t>Time elapsed since infarction: 1 year</w:t>
            </w:r>
          </w:p>
          <w:p w14:paraId="5F21DCEA" w14:textId="77777777" w:rsidR="003E46BE" w:rsidRPr="004330F4" w:rsidRDefault="003E46BE" w:rsidP="00F64FF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330F4">
              <w:rPr>
                <w:sz w:val="22"/>
                <w:szCs w:val="22"/>
              </w:rPr>
              <w:t>Cause of death: stroke</w:t>
            </w:r>
          </w:p>
        </w:tc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</w:tcPr>
          <w:p w14:paraId="3124DAF8" w14:textId="77777777" w:rsidR="003E46BE" w:rsidRPr="004330F4" w:rsidRDefault="003E46BE" w:rsidP="00F64FF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4330F4">
              <w:rPr>
                <w:sz w:val="22"/>
                <w:szCs w:val="22"/>
              </w:rPr>
              <w:t>Infarct scar area: 2x2 cm interventricular septum</w:t>
            </w:r>
          </w:p>
          <w:p w14:paraId="6DF12D63" w14:textId="77777777" w:rsidR="003E46BE" w:rsidRPr="004330F4" w:rsidRDefault="003E46BE" w:rsidP="00F64FF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</w:tbl>
    <w:p w14:paraId="09FF30FF" w14:textId="77777777" w:rsidR="003E46BE" w:rsidRPr="004330F4" w:rsidRDefault="003E46BE" w:rsidP="003E46BE">
      <w:pPr>
        <w:rPr>
          <w:sz w:val="22"/>
          <w:szCs w:val="22"/>
        </w:rPr>
      </w:pPr>
    </w:p>
    <w:p w14:paraId="1E074A28" w14:textId="77777777" w:rsidR="003E46BE" w:rsidRDefault="003E46BE" w:rsidP="003E46BE">
      <w:pPr>
        <w:spacing w:before="100" w:line="480" w:lineRule="auto"/>
        <w:jc w:val="both"/>
        <w:rPr>
          <w:sz w:val="22"/>
          <w:szCs w:val="22"/>
        </w:rPr>
      </w:pPr>
      <w:r w:rsidRPr="004330F4">
        <w:rPr>
          <w:sz w:val="22"/>
          <w:szCs w:val="22"/>
        </w:rPr>
        <w:t xml:space="preserve">* In patient 2, </w:t>
      </w:r>
      <w:r>
        <w:rPr>
          <w:sz w:val="22"/>
          <w:szCs w:val="22"/>
        </w:rPr>
        <w:t>infarct size was not quantified, but was visually described in the autopsy report.</w:t>
      </w:r>
    </w:p>
    <w:p w14:paraId="18B497C2" w14:textId="77777777" w:rsidR="003E46BE" w:rsidRDefault="003E46BE" w:rsidP="003E46BE">
      <w:pPr>
        <w:spacing w:before="100" w:line="480" w:lineRule="auto"/>
        <w:jc w:val="both"/>
        <w:rPr>
          <w:sz w:val="22"/>
          <w:szCs w:val="22"/>
        </w:rPr>
      </w:pPr>
    </w:p>
    <w:p w14:paraId="632E9BEE" w14:textId="77777777" w:rsidR="003E46BE" w:rsidRDefault="003E46BE" w:rsidP="003E46BE">
      <w:pPr>
        <w:rPr>
          <w:b/>
        </w:rPr>
      </w:pPr>
    </w:p>
    <w:p w14:paraId="0E20EAFB" w14:textId="77777777" w:rsidR="00A82A2A" w:rsidRDefault="00A82A2A"/>
    <w:sectPr w:rsidR="00A82A2A" w:rsidSect="00E1709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B05"/>
    <w:rsid w:val="00084039"/>
    <w:rsid w:val="003E46BE"/>
    <w:rsid w:val="00904B05"/>
    <w:rsid w:val="009F20E0"/>
    <w:rsid w:val="00A64701"/>
    <w:rsid w:val="00A809C8"/>
    <w:rsid w:val="00A82A2A"/>
    <w:rsid w:val="00AF44CB"/>
    <w:rsid w:val="00E1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F802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6BE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3E46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3E46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6BE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3E46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3E46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96</Characters>
  <Application>Microsoft Macintosh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Cardio2</dc:creator>
  <cp:keywords/>
  <dc:description/>
  <cp:lastModifiedBy>LabCardio2</cp:lastModifiedBy>
  <cp:revision>3</cp:revision>
  <dcterms:created xsi:type="dcterms:W3CDTF">2018-05-03T07:31:00Z</dcterms:created>
  <dcterms:modified xsi:type="dcterms:W3CDTF">2018-09-20T09:50:00Z</dcterms:modified>
</cp:coreProperties>
</file>